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</w:rPr>
        <w:t xml:space="preserve">Table 4S: Differentially expressed genes (absolute fold change ≥ 2.0 and p-value ≤ 0.05) between space (S) and ground (G) </w:t>
      </w:r>
      <w:r>
        <w:rPr/>
        <w:t>groups containing a potential or recognized binding site for MEF2. Genes related to muscle metabolism are in bold.</w:t>
      </w:r>
    </w:p>
    <w:tbl>
      <w:tblPr>
        <w:tblW w:w="88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245"/>
        <w:gridCol w:w="1276"/>
        <w:gridCol w:w="110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fr-BE" w:eastAsia="fr-BE"/>
              </w:rPr>
              <w:t>Gene Symbo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fr-BE" w:eastAsia="fr-BE"/>
              </w:rPr>
              <w:t>Gene Tit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fr-BE" w:eastAsia="fr-BE"/>
              </w:rPr>
              <w:t>Fold change (S/G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fr-BE" w:eastAsia="fr-BE"/>
              </w:rPr>
              <w:t>P-Valu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Ankrd2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kyrin repeat domain 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4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rrdc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restin domain containing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5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sb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kyrin repeat and SOCS box-containing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5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sb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kyrin repeat and SOCS box-containing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sb1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kyrin repeat and SOCS box-containing 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sph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spartate-beta-hydroxy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0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Atf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vating transcription factor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Atl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tlastin GTPas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Banp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TG3 associated nuclear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3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Capn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lpain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Casq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lsequestr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5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av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veolin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6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ktm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eatine kinase, mitochondrial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ox6a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ytochrome c oxidase, subunit VI a, polypeptid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7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Cpt1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rnitine palmitoyltransferase 1b, musc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49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Csrp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ysteine and glycine-rich protein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Ctg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nnective tissue growth fa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D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sm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Eno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nolase 3, beta musc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Esr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strogen receptor 1 (alph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0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Fam134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amily with sequence similarity 134, member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4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Fitm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at storage-inducing transmembrane prote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5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7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Hbp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gh mobility group box transcription facto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Hfe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airy and enhancer of split 1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Hist1h1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stone cluster 1, H1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Hoxb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meo box B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2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Hr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istidine rich calcium 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Ip6k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ositol hexaphosphate kinas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5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Kbtbd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elch repeat and BTB (POZ) domain containing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Kbtbd1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elch repeat and BTB (POZ) domain containing 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6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Kcnn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otassium intermediate/small conductance calcium-activated channel, subfamily N, membe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01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8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Kcnq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otassium voltage-gated channel, subfamily Q, member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9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M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oglob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Mef2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ocyte enhancer factor 2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Mybpc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osin binding protein C, fast-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Myf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ogenic factor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4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Myog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ogen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Myom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omesi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6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2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Myoz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yozeni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7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Ndrg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-myc downstream regulated gen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7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Ne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ebul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6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Nfil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uclear factor, interleukin 3, regul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7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Nr4a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uclear receptor subfamily 4, group A, membe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Obsc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bscurin, cytoskeletal calmodulin and titin-interacting RhoG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7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Pacsin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tein kinase C and casein kinase substrate in neurons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Pgam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osphoglycerate mutas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Phka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hosphorylase kinase alpha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Ptpro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tein tyrosine phosphatase, receptor type, 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Scn4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odium channel, type IV, 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Sgcg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rcoglycan, gamma (dystrophin-associated glycoprote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Slc8a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olute carrier family 8 (sodium/calcium exchanger), member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Slc25a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olute carrier family 25 (mitochondrial carrier, adenine nucleotide translocator), member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Slco2a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olute carrier organic anion transporter family, member 2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3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Smyd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T and MYND domain containing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Sox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RY-box containing gene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  <w:lang w:val="fr-FR"/>
              </w:rPr>
              <w:t>Stc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anniocalc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fr-FR"/>
              </w:rPr>
              <w:t>Synpo2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naptopodin 2-li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5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2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Tlk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usled-like kinase 2 (Arabidopsi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Tmod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opomodulin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0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Tnni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oponin I, skeletal, fast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Tpm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opomyosin 2, 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Tpp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ipeptidyl peptidase 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2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Trd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riad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4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Tt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i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3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Wa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W domain containing adaptor with coiled-co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Xirp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in actin-binding repeat containing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4:22:00Z</dcterms:created>
  <dc:creator>Betty</dc:creator>
  <dc:description/>
  <cp:keywords/>
  <dc:language>en-US</dc:language>
  <cp:lastModifiedBy> </cp:lastModifiedBy>
  <dcterms:modified xsi:type="dcterms:W3CDTF">2014-08-25T15:34:00Z</dcterms:modified>
  <cp:revision>3</cp:revision>
  <dc:subject/>
  <dc:title/>
</cp:coreProperties>
</file>